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I.</w:t>
      </w:r>
      <w:r>
        <w:rPr/>
        <w:t xml:space="preserve"> Changes in gene expression in BEAS-2B cells after treatment with 50 µg/ml of three types of DEPs (B7-DEPs, B20-DEPs and SHB-DEPs) for 6 hours. Mean fold change values from three independent experiments are presented. Fold changes statistically significant in Student’s t-test are highlighted in green (up-regulated genes) or red (down-regulated genes).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5"/>
        <w:gridCol w:w="1384"/>
        <w:gridCol w:w="1326"/>
        <w:gridCol w:w="1153"/>
        <w:gridCol w:w="1326"/>
        <w:gridCol w:w="1153"/>
        <w:gridCol w:w="1326"/>
        <w:gridCol w:w="1153"/>
      </w:tblGrid>
      <w:tr>
        <w:trPr>
          <w:trHeight w:val="300" w:hRule="atLeast"/>
        </w:trPr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Target Name</w:t>
            </w:r>
          </w:p>
        </w:tc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UniGene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B20-DEP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B7-DEPs</w:t>
            </w:r>
          </w:p>
        </w:tc>
        <w:tc>
          <w:tcPr>
            <w:tcW w:w="24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SHB-DEPs</w:t>
            </w:r>
          </w:p>
        </w:tc>
      </w:tr>
      <w:tr>
        <w:trPr>
          <w:trHeight w:val="300" w:hRule="atLeast"/>
        </w:trPr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ean fold chang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-test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D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10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7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KR1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12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0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Q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61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3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3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QP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1536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3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4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2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2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RN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24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0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5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F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64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7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F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178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F6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28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7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G1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644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G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860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3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G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03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7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674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2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AT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17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3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B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670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0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ECN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64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1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I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10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BNIP3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312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0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9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3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A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2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5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AL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151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3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AS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9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4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CL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036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2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5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40L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22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7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6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DKN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25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HE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592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2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4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CHEK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052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9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DDB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0033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DDIT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057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9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DNAJC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92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9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9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EDN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36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4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EPO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3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FAS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413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3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FTH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26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9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3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2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6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ADD45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804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1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ADD45G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7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0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5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CL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4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3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8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5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2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CLM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155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2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3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7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2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1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RB2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443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6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S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151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2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2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3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GST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38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8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MOX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1758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3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3,4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3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90A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560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9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90B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3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9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1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A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900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4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0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A4L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355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8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3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SPA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324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1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HUS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5298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2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5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8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1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262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7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0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45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3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IL8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2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3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LDH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3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0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CL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24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9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4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MP9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974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1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0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MRE1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926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5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9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B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9220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FAT5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719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6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7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6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NQO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065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0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1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3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0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1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ARP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776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8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0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RDX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190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8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1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PVR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18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49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D17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61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5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2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D5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3170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AD9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53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6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5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5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RIP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198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7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5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38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ERPINE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130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1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8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LC2A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37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1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2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LC5A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30274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8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7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4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4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SQSTM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240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1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4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21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LR4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743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8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0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4157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3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7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2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1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RSF10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1346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1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7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516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RSF10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52145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0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5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NFRSF1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279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62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84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9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P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406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9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1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482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XN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351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6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1,0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7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XNL4B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13440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1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5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063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TXNRD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654922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3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7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28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2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05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ULK1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470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9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39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8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4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1,0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54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VEGF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79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3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77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8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0,047</w:t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XPC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.739296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9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8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21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7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pl-PL"/>
              </w:rPr>
              <w:t>0,33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15:51:00Z</dcterms:created>
  <dc:creator>a.lankoff</dc:creator>
  <dc:description/>
  <dc:language>en-US</dc:language>
  <cp:lastModifiedBy>a.lankoff</cp:lastModifiedBy>
  <dcterms:modified xsi:type="dcterms:W3CDTF">2017-05-09T15:51:00Z</dcterms:modified>
  <cp:revision>2</cp:revision>
  <dc:subject/>
  <dc:title/>
</cp:coreProperties>
</file>